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11101" w14:textId="77777777" w:rsidR="00235AF2" w:rsidRPr="00745CF2" w:rsidRDefault="0000000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45CF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Model 1</w:t>
      </w:r>
      <w:r w:rsidRPr="00745CF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Pr="00745CF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ogRT ~ Face age (gender) * Emotional valence + (1 +  Face age (gender) * Emotional valence | subject) + (1 | stimuli)</w:t>
      </w:r>
    </w:p>
    <w:tbl>
      <w:tblPr>
        <w:tblStyle w:val="a"/>
        <w:tblW w:w="89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2235"/>
        <w:gridCol w:w="1590"/>
        <w:gridCol w:w="1485"/>
      </w:tblGrid>
      <w:tr w:rsidR="00235AF2" w14:paraId="2B51678A" w14:textId="77777777">
        <w:trPr>
          <w:cantSplit/>
          <w:trHeight w:val="390"/>
          <w:tblHeader/>
        </w:trPr>
        <w:tc>
          <w:tcPr>
            <w:tcW w:w="8955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22CA" w14:textId="77777777" w:rsidR="00235AF2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Effects</w:t>
            </w:r>
          </w:p>
        </w:tc>
      </w:tr>
      <w:tr w:rsidR="00235AF2" w14:paraId="5A8DC6BE" w14:textId="77777777">
        <w:trPr>
          <w:cantSplit/>
          <w:trHeight w:val="491"/>
          <w:tblHeader/>
        </w:trPr>
        <w:tc>
          <w:tcPr>
            <w:tcW w:w="36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EFE6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  <w:tc>
          <w:tcPr>
            <w:tcW w:w="2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9316E" w14:textId="77777777" w:rsidR="00235AF2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A31EF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8A05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235AF2" w14:paraId="57B0BDB0" w14:textId="77777777">
        <w:trPr>
          <w:cantSplit/>
          <w:trHeight w:val="31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5A91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 (gender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239A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83E4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9D76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235AF2" w14:paraId="4496DE64" w14:textId="77777777">
        <w:trPr>
          <w:cantSplit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F2AA" w14:textId="77777777" w:rsidR="00235AF2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nce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228D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36F0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8C7A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235AF2" w14:paraId="6D93D664" w14:textId="77777777">
        <w:trPr>
          <w:cantSplit/>
        </w:trPr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E7366" w14:textId="77777777" w:rsidR="00235AF2" w:rsidRPr="00745CF2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C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e age (gender) *Emotional valenc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FE6C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6481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78AA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 w14:paraId="5B94A2DA" w14:textId="77777777" w:rsidR="00235AF2" w:rsidRDefault="00000000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 *** = p &lt; .001; ** = p &lt; .01; * = p &lt; .05</w:t>
      </w:r>
    </w:p>
    <w:p w14:paraId="70386E04" w14:textId="77777777" w:rsidR="00235AF2" w:rsidRDefault="00235AF2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3FE19414" w14:textId="77777777" w:rsidR="00235AF2" w:rsidRDefault="00235AF2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0"/>
        <w:tblW w:w="89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1650"/>
        <w:gridCol w:w="1455"/>
        <w:gridCol w:w="1395"/>
        <w:gridCol w:w="1440"/>
      </w:tblGrid>
      <w:tr w:rsidR="00235AF2" w14:paraId="65958712" w14:textId="77777777">
        <w:trPr>
          <w:cantSplit/>
          <w:trHeight w:val="506"/>
          <w:tblHeader/>
        </w:trPr>
        <w:tc>
          <w:tcPr>
            <w:tcW w:w="8955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A8A39" w14:textId="77777777" w:rsidR="00235AF2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st-ho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arisons</w:t>
            </w:r>
            <w:proofErr w:type="spellEnd"/>
          </w:p>
        </w:tc>
      </w:tr>
      <w:tr w:rsidR="00235AF2" w14:paraId="690C2CFF" w14:textId="77777777">
        <w:trPr>
          <w:cantSplit/>
          <w:trHeight w:val="506"/>
          <w:tblHeader/>
        </w:trPr>
        <w:tc>
          <w:tcPr>
            <w:tcW w:w="30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99A1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sts</w:t>
            </w:r>
            <w:proofErr w:type="spellEnd"/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7208" w14:textId="77777777" w:rsidR="00235AF2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06DC1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F5E94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 ratio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28F6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235AF2" w14:paraId="1F36DEF7" w14:textId="77777777">
        <w:trPr>
          <w:cantSplit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7255B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 - Infa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CB0E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ABE5C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CD4C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E2CE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235AF2" w14:paraId="6C864478" w14:textId="77777777">
        <w:trPr>
          <w:cantSplit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7350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85C7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E23C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E173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E7D3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35AF2" w14:paraId="05FCAFD0" w14:textId="77777777">
        <w:trPr>
          <w:cantSplit/>
        </w:trPr>
        <w:tc>
          <w:tcPr>
            <w:tcW w:w="30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9FFC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ant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7212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E932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CFAD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CF46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</w:tbl>
    <w:p w14:paraId="49F169F2" w14:textId="77777777" w:rsidR="00235AF2" w:rsidRDefault="00000000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 *** = p &lt; .001; ** = p &lt; .01; * = p &lt; .05</w:t>
      </w:r>
    </w:p>
    <w:p w14:paraId="4D7A4945" w14:textId="77777777" w:rsidR="00235AF2" w:rsidRDefault="00000000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br w:type="page"/>
      </w:r>
    </w:p>
    <w:p w14:paraId="6759CC88" w14:textId="77777777" w:rsidR="00235AF2" w:rsidRPr="00745CF2" w:rsidRDefault="0000000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45CF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Model 2</w:t>
      </w:r>
      <w:r w:rsidRPr="00745CF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Pr="00745CF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ogRT ~ Face age (gender) * Sex * Family Structure + Parent Age + (1+ Face age (gender) | subject) + (1 + Sex * Family Structure + Parent Age | stimuli)</w:t>
      </w:r>
    </w:p>
    <w:tbl>
      <w:tblPr>
        <w:tblStyle w:val="a1"/>
        <w:tblW w:w="89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45"/>
        <w:gridCol w:w="2265"/>
        <w:gridCol w:w="1620"/>
        <w:gridCol w:w="1710"/>
      </w:tblGrid>
      <w:tr w:rsidR="00235AF2" w14:paraId="0DB99304" w14:textId="77777777">
        <w:trPr>
          <w:cantSplit/>
        </w:trPr>
        <w:tc>
          <w:tcPr>
            <w:tcW w:w="894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86FE5" w14:textId="77777777" w:rsidR="00235AF2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Effects</w:t>
            </w:r>
          </w:p>
        </w:tc>
      </w:tr>
      <w:tr w:rsidR="00235AF2" w14:paraId="328D8796" w14:textId="77777777">
        <w:trPr>
          <w:cantSplit/>
        </w:trPr>
        <w:tc>
          <w:tcPr>
            <w:tcW w:w="33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A672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  <w:tc>
          <w:tcPr>
            <w:tcW w:w="22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31A69" w14:textId="77777777" w:rsidR="00235AF2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9146C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4AC0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235AF2" w14:paraId="0F652435" w14:textId="77777777">
        <w:trPr>
          <w:cantSplit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452E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 (gender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5DEB0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CBD8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095E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235AF2" w14:paraId="5873442F" w14:textId="77777777">
        <w:trPr>
          <w:cantSplit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BC8D" w14:textId="77777777" w:rsidR="00235AF2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4903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BF1F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E997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235AF2" w14:paraId="4FFDFAF8" w14:textId="77777777">
        <w:trPr>
          <w:cantSplit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A281" w14:textId="77777777" w:rsidR="00235AF2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0A21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509C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2220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235AF2" w14:paraId="55072BC9" w14:textId="77777777">
        <w:trPr>
          <w:cantSplit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D1A9" w14:textId="77777777" w:rsidR="00235AF2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ent Ag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2ADE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A64C2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45B5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235AF2" w14:paraId="54F10B25" w14:textId="77777777">
        <w:trPr>
          <w:cantSplit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A19A" w14:textId="77777777" w:rsidR="00235AF2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 (gender)*Sex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53C7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FA66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BCD55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235AF2" w14:paraId="2EC4B10F" w14:textId="77777777">
        <w:trPr>
          <w:cantSplit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7F68" w14:textId="77777777" w:rsidR="00235AF2" w:rsidRPr="00745CF2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C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e age  (gender)*Family Structur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8104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2DD4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DA68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35AF2" w14:paraId="1213074E" w14:textId="77777777">
        <w:trPr>
          <w:cantSplit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47DE" w14:textId="77777777" w:rsidR="00235AF2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*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EB10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8F5E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D8B9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35AF2" w14:paraId="6D8F57AE" w14:textId="77777777">
        <w:trPr>
          <w:cantSplit/>
        </w:trPr>
        <w:tc>
          <w:tcPr>
            <w:tcW w:w="33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E37E" w14:textId="77777777" w:rsidR="00235AF2" w:rsidRPr="00745CF2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C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e age*Sex*Family Structur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366C4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28C6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F6EA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</w:tbl>
    <w:p w14:paraId="2F23A4E6" w14:textId="77777777" w:rsidR="00235AF2" w:rsidRDefault="00000000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 *** = p &lt; .001; ** = p &lt; .01; * = p &lt; .05</w:t>
      </w:r>
    </w:p>
    <w:p w14:paraId="0579DA9C" w14:textId="77777777" w:rsidR="00235AF2" w:rsidRDefault="00235AF2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EC437FD" w14:textId="77777777" w:rsidR="00235AF2" w:rsidRDefault="00235AF2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2"/>
        <w:tblW w:w="88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1650"/>
        <w:gridCol w:w="1440"/>
        <w:gridCol w:w="1320"/>
        <w:gridCol w:w="1770"/>
      </w:tblGrid>
      <w:tr w:rsidR="00235AF2" w14:paraId="20178160" w14:textId="77777777">
        <w:trPr>
          <w:cantSplit/>
          <w:trHeight w:val="506"/>
          <w:tblHeader/>
        </w:trPr>
        <w:tc>
          <w:tcPr>
            <w:tcW w:w="885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A9EB" w14:textId="77777777" w:rsidR="00235AF2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st-ho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arisons</w:t>
            </w:r>
            <w:proofErr w:type="spellEnd"/>
          </w:p>
        </w:tc>
      </w:tr>
      <w:tr w:rsidR="00235AF2" w14:paraId="734B4A88" w14:textId="77777777">
        <w:trPr>
          <w:cantSplit/>
          <w:trHeight w:val="506"/>
          <w:tblHeader/>
        </w:trPr>
        <w:tc>
          <w:tcPr>
            <w:tcW w:w="26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B1405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sts</w:t>
            </w:r>
            <w:proofErr w:type="spellEnd"/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DCFB" w14:textId="77777777" w:rsidR="00235AF2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968DE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E4C4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 ratio</w:t>
            </w:r>
          </w:p>
        </w:tc>
        <w:tc>
          <w:tcPr>
            <w:tcW w:w="17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FE10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235AF2" w14:paraId="76DEC9C5" w14:textId="77777777">
        <w:trPr>
          <w:cantSplit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2F62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 - Infa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7AB9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E6EB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ABCD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96A4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235AF2" w14:paraId="20B1C7B7" w14:textId="77777777">
        <w:trPr>
          <w:cantSplit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939C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AA0E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A186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73B44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7246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35AF2" w14:paraId="080B6524" w14:textId="77777777">
        <w:trPr>
          <w:cantSplit/>
        </w:trPr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7A9D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ant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CFA5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DB62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34C3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07E9" w14:textId="77777777" w:rsidR="00235AF2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</w:tbl>
    <w:p w14:paraId="3833D458" w14:textId="77777777" w:rsidR="00235AF2" w:rsidRDefault="00235AF2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sectPr w:rsidR="00235AF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85300B" w14:textId="77777777" w:rsidR="00417010" w:rsidRDefault="00417010" w:rsidP="00745CF2">
      <w:pPr>
        <w:spacing w:line="240" w:lineRule="auto"/>
      </w:pPr>
      <w:r>
        <w:separator/>
      </w:r>
    </w:p>
  </w:endnote>
  <w:endnote w:type="continuationSeparator" w:id="0">
    <w:p w14:paraId="77AF9D86" w14:textId="77777777" w:rsidR="00417010" w:rsidRDefault="00417010" w:rsidP="00745C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C7E086" w14:textId="77777777" w:rsidR="00417010" w:rsidRDefault="00417010" w:rsidP="00745CF2">
      <w:pPr>
        <w:spacing w:line="240" w:lineRule="auto"/>
      </w:pPr>
      <w:r>
        <w:separator/>
      </w:r>
    </w:p>
  </w:footnote>
  <w:footnote w:type="continuationSeparator" w:id="0">
    <w:p w14:paraId="4F2A0582" w14:textId="77777777" w:rsidR="00417010" w:rsidRDefault="00417010" w:rsidP="00745C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AF2"/>
    <w:rsid w:val="00235AF2"/>
    <w:rsid w:val="00417010"/>
    <w:rsid w:val="0074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9E38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745CF2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5CF2"/>
  </w:style>
  <w:style w:type="paragraph" w:styleId="Pidipagina">
    <w:name w:val="footer"/>
    <w:basedOn w:val="Normale"/>
    <w:link w:val="PidipaginaCarattere"/>
    <w:uiPriority w:val="99"/>
    <w:unhideWhenUsed/>
    <w:rsid w:val="00745CF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5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3-28T12:08:00Z</dcterms:created>
  <dcterms:modified xsi:type="dcterms:W3CDTF">2024-03-28T12:08:00Z</dcterms:modified>
</cp:coreProperties>
</file>